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3"/>
        <w:gridCol w:w="2890"/>
        <w:gridCol w:w="2333"/>
      </w:tblGrid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0" w:name="_GoBack"/>
            <w:bookmarkEnd w:id="0"/>
            <w:r w:rsidRPr="00AD1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Streptomyces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train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rowth</w:t>
            </w:r>
            <w:proofErr w:type="spellEnd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hibition</w:t>
            </w:r>
            <w:proofErr w:type="spellEnd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in vitro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oot</w:t>
            </w:r>
            <w:proofErr w:type="spellEnd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ot</w:t>
            </w:r>
            <w:proofErr w:type="spellEnd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otection</w:t>
            </w:r>
            <w:proofErr w:type="spellEnd"/>
            <w:r w:rsidRPr="00AD1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%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2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9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1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3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1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0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2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3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5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4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4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4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1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</w:tr>
      <w:tr w:rsidR="00AD1BD4" w:rsidRPr="00AD1BD4" w:rsidTr="00AD1BD4">
        <w:trPr>
          <w:trHeight w:val="56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F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4 </w:t>
            </w:r>
            <w:r w:rsidRPr="00AD1BD4"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hd w:val="clear" w:color="auto" w:fill="FFFFFF"/>
                <w:lang w:eastAsia="it-IT"/>
              </w:rPr>
              <w:t xml:space="preserve"> 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D1BD4" w:rsidRPr="00AD1BD4" w:rsidRDefault="00AD1BD4" w:rsidP="00AD1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EE0547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AD1BD4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</w:tr>
    </w:tbl>
    <w:p w:rsidR="00AD1BD4" w:rsidRPr="00AD1BD4" w:rsidRDefault="00AD1BD4" w:rsidP="00AD1B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AD1BD4">
        <w:rPr>
          <w:rFonts w:ascii="Times New Roman" w:eastAsia="Times New Roman" w:hAnsi="Times New Roman" w:cs="Times New Roman"/>
          <w:color w:val="000000"/>
          <w:lang w:val="en-US" w:eastAsia="it-IT"/>
        </w:rPr>
        <w:t>*-mean of mycelium growth inhibition +/- standard deviation</w:t>
      </w:r>
    </w:p>
    <w:p w:rsidR="008A75EE" w:rsidRPr="00AD1BD4" w:rsidRDefault="008A75EE">
      <w:pPr>
        <w:rPr>
          <w:lang w:val="en-US"/>
        </w:rPr>
      </w:pPr>
    </w:p>
    <w:sectPr w:rsidR="008A75EE" w:rsidRPr="00AD1B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1E3"/>
    <w:rsid w:val="008A75EE"/>
    <w:rsid w:val="00AD1BD4"/>
    <w:rsid w:val="00EE0547"/>
    <w:rsid w:val="00F6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510F9C-85C7-4A21-B496-F8A9DDE6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AD1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43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o</dc:creator>
  <cp:keywords/>
  <dc:description/>
  <cp:lastModifiedBy>m</cp:lastModifiedBy>
  <cp:revision>3</cp:revision>
  <dcterms:created xsi:type="dcterms:W3CDTF">2018-09-19T10:35:00Z</dcterms:created>
  <dcterms:modified xsi:type="dcterms:W3CDTF">2018-09-21T07:50:00Z</dcterms:modified>
</cp:coreProperties>
</file>